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ascii="Times New Roman" w:hAnsi="Times New Roman" w:cs="Times New Roman"/>
          <w:highlight w:val="none"/>
        </w:rPr>
        <w:t xml:space="preserve">Appendix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2.</w:t>
      </w:r>
      <w:r>
        <w:rPr>
          <w:rFonts w:ascii="Times New Roman" w:hAnsi="Times New Roman" w:cs="Times New Roman"/>
          <w:highlight w:val="none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>Descriptive analysi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none"/>
        </w:rPr>
        <w:t xml:space="preserve">of measurement instrument </w:t>
      </w:r>
    </w:p>
    <w:tbl>
      <w:tblPr>
        <w:tblStyle w:val="3"/>
        <w:tblW w:w="11167" w:type="dxa"/>
        <w:tblInd w:w="-151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9"/>
        <w:gridCol w:w="3304"/>
        <w:gridCol w:w="1334"/>
        <w:gridCol w:w="1253"/>
        <w:gridCol w:w="883"/>
        <w:gridCol w:w="917"/>
        <w:gridCol w:w="11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tblHeader/>
        </w:trPr>
        <w:tc>
          <w:tcPr>
            <w:tcW w:w="2279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nstructs and items</w:t>
            </w:r>
          </w:p>
        </w:tc>
        <w:tc>
          <w:tcPr>
            <w:tcW w:w="4638" w:type="dxa"/>
            <w:gridSpan w:val="2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Wording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e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883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Kurtosis</w:t>
            </w:r>
          </w:p>
        </w:tc>
        <w:tc>
          <w:tcPr>
            <w:tcW w:w="917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kewness</w:t>
            </w:r>
          </w:p>
        </w:tc>
        <w:tc>
          <w:tcPr>
            <w:tcW w:w="1197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Coefficient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f var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formation Control (IC)</w:t>
            </w:r>
          </w:p>
        </w:tc>
        <w:tc>
          <w:tcPr>
            <w:tcW w:w="463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have the right to decide who can use my health informat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125±0.8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9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.03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t is up to me to decide what health information the hospital may share about m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898±0.8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5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.53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can decide how the hospital will use my health informat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943±0.8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6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.43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I have the right to decide what health information 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ovid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hospita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974±0.7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5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0.02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st (TR)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believe the hospital is trustworth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795±0.7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3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0.52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believe that the health information provided to me by the hospital is true and reliab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876±0.7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4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9.81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believe hospitals can share information in a secure wa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638±0.8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4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.19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erceived Benefit (PB)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haring health information can save you time during medical visits and assist you in finding the health information you require quickl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756±0.7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58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.24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haring health information can prevent patients from having to repeat test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865±0.8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5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.28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haring health information helps validate the accuracy of previous scientific finding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651±0.8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4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.04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haring health information facilitates scientific research that is beneficial to the publi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685±0.8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3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.88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ealth information sharing facilitates patient care in hospital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787±0.7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55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9.59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onetary Benefit (MB)</w:t>
            </w:r>
          </w:p>
        </w:tc>
        <w:tc>
          <w:tcPr>
            <w:tcW w:w="88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am willing to share my personal health data because I can get a good retur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819±1.0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4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7.18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inancial compensation is an important incentive for me to provide personal health data for scientific research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037±0.9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2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1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2.75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haring personal health data (for scientific research) is a great way to subsidize reven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114±0.9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0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1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0.91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haring personal health data allows me to benefit financially from what I hav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890±0.9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0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3.75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er</w:t>
            </w:r>
            <w:r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eived Risk (PR)</w:t>
            </w:r>
          </w:p>
        </w:tc>
        <w:tc>
          <w:tcPr>
            <w:tcW w:w="88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Providing my personal health data to the hospital could be potentially costl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489±0.8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.41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oviding my personal health data to a hospital can create many unforeseen problem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520±0.8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2.35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oviding my personal health data to the hospital is risk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536±0.8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4.27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rivacy Concern (PC)</w:t>
            </w:r>
          </w:p>
        </w:tc>
        <w:tc>
          <w:tcPr>
            <w:tcW w:w="55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am concerned that the personal health data I provide to the hospital may be misappropriate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232±0.9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1.87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'm worried that other people will find my personal health data onli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202±0.8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9.81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am concerned that the personal health data I provide to the hospital will be used by others for other purpos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282±0.9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0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9.96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ivacy protection of personal health data is very important in my mind compared to other thing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039±0.7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7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8.08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am more sensitive to the way hospitals handle my personal health data than others (such as friends, relatives and colleagues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355±0.8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4.13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1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erceived </w:t>
            </w:r>
            <w:r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fectiveness of </w:t>
            </w:r>
            <w:r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default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overnment </w:t>
            </w:r>
            <w:r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egulation</w:t>
            </w:r>
            <w:r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PEG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believe the government will impose penalties on entities or individuals who violate privacy protection laws and regulation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683±0.8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4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.60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believe that the government will defend my rights once it is discovered that my personal health data has been stole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627±0.8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4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4.7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believe the government is capable of dealing with infringement issues resulting from the sharing of personal health dat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507±0.9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4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5.78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1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haring</w:t>
            </w:r>
            <w:r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W</w:t>
            </w:r>
            <w:r>
              <w:rPr>
                <w:rFonts w:hint="default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llingness</w:t>
            </w:r>
            <w:r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SW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am willing to provide my personal health data to the hospita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566±0.8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4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.87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am willing to share personal health data with hospitals to get better treatmen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689±0.8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5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.20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 consent to the use of my personal health data by a doctor or research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425±0.8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3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6.21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1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oral Motive (M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haring personal health data because I want to help other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475±0.8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2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3.84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haring personal health data is a matter of high moral charac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220±0.9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2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9.03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haring personal health data allows me to do something meaningful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614±0.821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70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356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.717%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YwNTY4NzM1M2UwYzJiOTIxM2Y1ODBhNTEwMGM3ZjYifQ=="/>
    <w:docVar w:name="KSO_WPS_MARK_KEY" w:val="8942ee36-4eca-4536-aee9-628ae4a6396a"/>
  </w:docVars>
  <w:rsids>
    <w:rsidRoot w:val="00000000"/>
    <w:rsid w:val="000402F3"/>
    <w:rsid w:val="004F0EE2"/>
    <w:rsid w:val="00A333D8"/>
    <w:rsid w:val="020A46DE"/>
    <w:rsid w:val="024B0E5F"/>
    <w:rsid w:val="032A6990"/>
    <w:rsid w:val="03702DBE"/>
    <w:rsid w:val="03C21A8F"/>
    <w:rsid w:val="05EF1759"/>
    <w:rsid w:val="05F4437E"/>
    <w:rsid w:val="0607706A"/>
    <w:rsid w:val="061F2954"/>
    <w:rsid w:val="062C51A3"/>
    <w:rsid w:val="064E740F"/>
    <w:rsid w:val="0668771B"/>
    <w:rsid w:val="074309F6"/>
    <w:rsid w:val="082316B7"/>
    <w:rsid w:val="08334A0B"/>
    <w:rsid w:val="0A7C0D34"/>
    <w:rsid w:val="0B6C46A7"/>
    <w:rsid w:val="0C112C2B"/>
    <w:rsid w:val="0C552846"/>
    <w:rsid w:val="0CD93A2B"/>
    <w:rsid w:val="0D9C676A"/>
    <w:rsid w:val="0DAC4D45"/>
    <w:rsid w:val="0DE94315"/>
    <w:rsid w:val="0EBF1EBE"/>
    <w:rsid w:val="0F481231"/>
    <w:rsid w:val="0F7D0074"/>
    <w:rsid w:val="10656DC7"/>
    <w:rsid w:val="108F6A5A"/>
    <w:rsid w:val="109B35C2"/>
    <w:rsid w:val="10C022CB"/>
    <w:rsid w:val="12100858"/>
    <w:rsid w:val="12384F05"/>
    <w:rsid w:val="12823D48"/>
    <w:rsid w:val="136B6464"/>
    <w:rsid w:val="13E85D7C"/>
    <w:rsid w:val="14BC6827"/>
    <w:rsid w:val="14FC1209"/>
    <w:rsid w:val="153D57AB"/>
    <w:rsid w:val="15552582"/>
    <w:rsid w:val="16807A0B"/>
    <w:rsid w:val="174467B8"/>
    <w:rsid w:val="178E13A0"/>
    <w:rsid w:val="178E244B"/>
    <w:rsid w:val="179301C6"/>
    <w:rsid w:val="17FD1D92"/>
    <w:rsid w:val="1932216B"/>
    <w:rsid w:val="19BD3C31"/>
    <w:rsid w:val="19F6755A"/>
    <w:rsid w:val="1A4A0581"/>
    <w:rsid w:val="1ACD5E72"/>
    <w:rsid w:val="1B736BE0"/>
    <w:rsid w:val="1B813F16"/>
    <w:rsid w:val="1C051220"/>
    <w:rsid w:val="1DB93350"/>
    <w:rsid w:val="1EA06B41"/>
    <w:rsid w:val="1F36232E"/>
    <w:rsid w:val="1F695ED4"/>
    <w:rsid w:val="1FE4196F"/>
    <w:rsid w:val="202F3A37"/>
    <w:rsid w:val="20433B39"/>
    <w:rsid w:val="207502FA"/>
    <w:rsid w:val="20AC50FE"/>
    <w:rsid w:val="20CE6A20"/>
    <w:rsid w:val="21140BD3"/>
    <w:rsid w:val="23436D73"/>
    <w:rsid w:val="23CA60F9"/>
    <w:rsid w:val="24417A37"/>
    <w:rsid w:val="244D6EDB"/>
    <w:rsid w:val="246A15A0"/>
    <w:rsid w:val="24702EB7"/>
    <w:rsid w:val="24DD7F37"/>
    <w:rsid w:val="25495C8A"/>
    <w:rsid w:val="2549702C"/>
    <w:rsid w:val="255E7BB4"/>
    <w:rsid w:val="25686A31"/>
    <w:rsid w:val="264D2728"/>
    <w:rsid w:val="26581877"/>
    <w:rsid w:val="27BB30CF"/>
    <w:rsid w:val="28852E12"/>
    <w:rsid w:val="2A137FBB"/>
    <w:rsid w:val="2A2C6C70"/>
    <w:rsid w:val="2A4211D7"/>
    <w:rsid w:val="2AE3557B"/>
    <w:rsid w:val="2B066C69"/>
    <w:rsid w:val="2B0D7BEA"/>
    <w:rsid w:val="2BC16C32"/>
    <w:rsid w:val="2C4801F9"/>
    <w:rsid w:val="2C9F7BCD"/>
    <w:rsid w:val="2CF97AC7"/>
    <w:rsid w:val="2D801B3C"/>
    <w:rsid w:val="2E5D389C"/>
    <w:rsid w:val="2E6F0CC9"/>
    <w:rsid w:val="2E867E99"/>
    <w:rsid w:val="2F707B82"/>
    <w:rsid w:val="2F9B4741"/>
    <w:rsid w:val="2FAA146B"/>
    <w:rsid w:val="300135D2"/>
    <w:rsid w:val="30017481"/>
    <w:rsid w:val="30733C6A"/>
    <w:rsid w:val="307411DB"/>
    <w:rsid w:val="30E00C64"/>
    <w:rsid w:val="31793715"/>
    <w:rsid w:val="319E4E20"/>
    <w:rsid w:val="324733A0"/>
    <w:rsid w:val="329E0365"/>
    <w:rsid w:val="33E32CFA"/>
    <w:rsid w:val="34050A68"/>
    <w:rsid w:val="3431168B"/>
    <w:rsid w:val="346C1EF9"/>
    <w:rsid w:val="34907422"/>
    <w:rsid w:val="34B84190"/>
    <w:rsid w:val="36A96A35"/>
    <w:rsid w:val="36C35051"/>
    <w:rsid w:val="38C501AC"/>
    <w:rsid w:val="39144FF0"/>
    <w:rsid w:val="3BBD348B"/>
    <w:rsid w:val="3CC808AD"/>
    <w:rsid w:val="3CE943FD"/>
    <w:rsid w:val="3D925D27"/>
    <w:rsid w:val="3E006195"/>
    <w:rsid w:val="3EB35CCE"/>
    <w:rsid w:val="3F6E5076"/>
    <w:rsid w:val="40F13EB8"/>
    <w:rsid w:val="412A52E9"/>
    <w:rsid w:val="413D3EC9"/>
    <w:rsid w:val="41D47C45"/>
    <w:rsid w:val="41FE562A"/>
    <w:rsid w:val="43E57C4C"/>
    <w:rsid w:val="44AF2F7B"/>
    <w:rsid w:val="44E1553C"/>
    <w:rsid w:val="450D6474"/>
    <w:rsid w:val="451E2B67"/>
    <w:rsid w:val="45CB5D09"/>
    <w:rsid w:val="467068B8"/>
    <w:rsid w:val="476F0FA2"/>
    <w:rsid w:val="47901002"/>
    <w:rsid w:val="485F4FB7"/>
    <w:rsid w:val="48DF663B"/>
    <w:rsid w:val="49067ADF"/>
    <w:rsid w:val="49C41652"/>
    <w:rsid w:val="4B0610F9"/>
    <w:rsid w:val="4B266B98"/>
    <w:rsid w:val="4B534928"/>
    <w:rsid w:val="4B624772"/>
    <w:rsid w:val="4BC56123"/>
    <w:rsid w:val="4C1519B4"/>
    <w:rsid w:val="4C9526E6"/>
    <w:rsid w:val="4DCF2582"/>
    <w:rsid w:val="502C4FB8"/>
    <w:rsid w:val="508661C6"/>
    <w:rsid w:val="50A95510"/>
    <w:rsid w:val="519B6C70"/>
    <w:rsid w:val="52F3753B"/>
    <w:rsid w:val="542648FD"/>
    <w:rsid w:val="55993124"/>
    <w:rsid w:val="55B76699"/>
    <w:rsid w:val="55E8091F"/>
    <w:rsid w:val="55ED463B"/>
    <w:rsid w:val="56C604AC"/>
    <w:rsid w:val="56EA0A31"/>
    <w:rsid w:val="57543381"/>
    <w:rsid w:val="580C07F4"/>
    <w:rsid w:val="58403039"/>
    <w:rsid w:val="5934151A"/>
    <w:rsid w:val="595A67C8"/>
    <w:rsid w:val="59FA5B21"/>
    <w:rsid w:val="5A11594E"/>
    <w:rsid w:val="5A276AB8"/>
    <w:rsid w:val="5A4F0473"/>
    <w:rsid w:val="5AB70454"/>
    <w:rsid w:val="5BDF37E4"/>
    <w:rsid w:val="5D9E0271"/>
    <w:rsid w:val="5DA53F29"/>
    <w:rsid w:val="5E607488"/>
    <w:rsid w:val="5F3A78AC"/>
    <w:rsid w:val="5F9F5FD7"/>
    <w:rsid w:val="5FBC530E"/>
    <w:rsid w:val="60C20F84"/>
    <w:rsid w:val="614151CF"/>
    <w:rsid w:val="61DF67CC"/>
    <w:rsid w:val="623B6DED"/>
    <w:rsid w:val="64C55A86"/>
    <w:rsid w:val="64CF4BDA"/>
    <w:rsid w:val="65234919"/>
    <w:rsid w:val="65AB4014"/>
    <w:rsid w:val="65DF1086"/>
    <w:rsid w:val="65EF30D2"/>
    <w:rsid w:val="6633541B"/>
    <w:rsid w:val="671F5284"/>
    <w:rsid w:val="675758F7"/>
    <w:rsid w:val="67E660D5"/>
    <w:rsid w:val="681E67EC"/>
    <w:rsid w:val="683E5AAA"/>
    <w:rsid w:val="690B6A57"/>
    <w:rsid w:val="693422AE"/>
    <w:rsid w:val="693B5FAC"/>
    <w:rsid w:val="69F77B87"/>
    <w:rsid w:val="6A1221DB"/>
    <w:rsid w:val="6A897664"/>
    <w:rsid w:val="6B465CEF"/>
    <w:rsid w:val="6C7A55B3"/>
    <w:rsid w:val="6CA2784E"/>
    <w:rsid w:val="6D5C458C"/>
    <w:rsid w:val="6D723275"/>
    <w:rsid w:val="6DE7285C"/>
    <w:rsid w:val="6DEA67F6"/>
    <w:rsid w:val="6E2F2419"/>
    <w:rsid w:val="70424B73"/>
    <w:rsid w:val="705636CC"/>
    <w:rsid w:val="71636C6A"/>
    <w:rsid w:val="71A37CEA"/>
    <w:rsid w:val="72007755"/>
    <w:rsid w:val="72531395"/>
    <w:rsid w:val="727D0863"/>
    <w:rsid w:val="72AB0FF2"/>
    <w:rsid w:val="72F9687F"/>
    <w:rsid w:val="7341504E"/>
    <w:rsid w:val="74402983"/>
    <w:rsid w:val="74B477AD"/>
    <w:rsid w:val="7504225A"/>
    <w:rsid w:val="75074468"/>
    <w:rsid w:val="75297E7A"/>
    <w:rsid w:val="75DB14E2"/>
    <w:rsid w:val="763B346F"/>
    <w:rsid w:val="76746EFB"/>
    <w:rsid w:val="77032477"/>
    <w:rsid w:val="77354C16"/>
    <w:rsid w:val="77F57A80"/>
    <w:rsid w:val="79420601"/>
    <w:rsid w:val="7962790F"/>
    <w:rsid w:val="7A162711"/>
    <w:rsid w:val="7A585982"/>
    <w:rsid w:val="7A6210C5"/>
    <w:rsid w:val="7A750DE7"/>
    <w:rsid w:val="7B242FC7"/>
    <w:rsid w:val="7B9D51EB"/>
    <w:rsid w:val="7BBB528F"/>
    <w:rsid w:val="7C1D7624"/>
    <w:rsid w:val="7D2C615F"/>
    <w:rsid w:val="7EA3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95</Words>
  <Characters>3935</Characters>
  <Lines>0</Lines>
  <Paragraphs>0</Paragraphs>
  <TotalTime>1</TotalTime>
  <ScaleCrop>false</ScaleCrop>
  <LinksUpToDate>false</LinksUpToDate>
  <CharactersWithSpaces>443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12:26:00Z</dcterms:created>
  <dc:creator>86152</dc:creator>
  <cp:lastModifiedBy>石晶金Serena</cp:lastModifiedBy>
  <dcterms:modified xsi:type="dcterms:W3CDTF">2023-04-19T13:1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87D3890D9314ABBA9137B67217D0B3E</vt:lpwstr>
  </property>
</Properties>
</file>